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D7E05E" w14:textId="539BCCEA" w:rsidR="00F61757" w:rsidRPr="00951CDE" w:rsidRDefault="00F61757" w:rsidP="00F477B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951CD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951CDE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951C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51CDE">
        <w:rPr>
          <w:rFonts w:ascii="Times New Roman" w:eastAsia="Times New Roman" w:hAnsi="Times New Roman" w:cs="Times New Roman"/>
          <w:b/>
          <w:sz w:val="24"/>
          <w:szCs w:val="24"/>
        </w:rPr>
        <w:t xml:space="preserve">Significant Regions of Hypoperfusion. </w:t>
      </w:r>
      <w:r w:rsidRPr="00951CDE">
        <w:rPr>
          <w:rFonts w:ascii="Times New Roman" w:eastAsia="Times New Roman" w:hAnsi="Times New Roman" w:cs="Times New Roman"/>
          <w:sz w:val="24"/>
          <w:szCs w:val="24"/>
        </w:rPr>
        <w:t xml:space="preserve">Significant regions of hypoperfusion detected by FLIRT+BBR,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951CDE">
        <w:rPr>
          <w:rFonts w:ascii="Times New Roman" w:eastAsia="Times New Roman" w:hAnsi="Times New Roman" w:cs="Times New Roman"/>
          <w:sz w:val="24"/>
          <w:szCs w:val="24"/>
        </w:rPr>
        <w:t xml:space="preserve">anual+BBR, and manual registrations when comparing </w:t>
      </w:r>
      <w:proofErr w:type="spellStart"/>
      <w:r w:rsidR="00DF58A9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951CDE">
        <w:rPr>
          <w:rFonts w:ascii="Times New Roman" w:eastAsia="Times New Roman" w:hAnsi="Times New Roman" w:cs="Times New Roman"/>
          <w:sz w:val="24"/>
          <w:szCs w:val="24"/>
        </w:rPr>
        <w:t>FTLD</w:t>
      </w:r>
      <w:proofErr w:type="spellEnd"/>
      <w:r w:rsidRPr="00951CDE">
        <w:rPr>
          <w:rFonts w:ascii="Times New Roman" w:eastAsia="Times New Roman" w:hAnsi="Times New Roman" w:cs="Times New Roman"/>
          <w:sz w:val="24"/>
          <w:szCs w:val="24"/>
        </w:rPr>
        <w:t xml:space="preserve">-tau relative to controls, </w:t>
      </w:r>
      <w:proofErr w:type="spellStart"/>
      <w:r w:rsidR="00DF58A9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951CDE">
        <w:rPr>
          <w:rFonts w:ascii="Times New Roman" w:eastAsia="Times New Roman" w:hAnsi="Times New Roman" w:cs="Times New Roman"/>
          <w:sz w:val="24"/>
          <w:szCs w:val="24"/>
        </w:rPr>
        <w:t>FTLD</w:t>
      </w:r>
      <w:proofErr w:type="spellEnd"/>
      <w:r w:rsidRPr="00951CDE">
        <w:rPr>
          <w:rFonts w:ascii="Times New Roman" w:eastAsia="Times New Roman" w:hAnsi="Times New Roman" w:cs="Times New Roman"/>
          <w:sz w:val="24"/>
          <w:szCs w:val="24"/>
        </w:rPr>
        <w:t xml:space="preserve">-TDP relative to controls, and </w:t>
      </w:r>
      <w:proofErr w:type="spellStart"/>
      <w:r w:rsidR="00DF58A9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951CDE">
        <w:rPr>
          <w:rFonts w:ascii="Times New Roman" w:eastAsia="Times New Roman" w:hAnsi="Times New Roman" w:cs="Times New Roman"/>
          <w:sz w:val="24"/>
          <w:szCs w:val="24"/>
        </w:rPr>
        <w:t>FTLD</w:t>
      </w:r>
      <w:proofErr w:type="spellEnd"/>
      <w:r w:rsidRPr="00951CDE">
        <w:rPr>
          <w:rFonts w:ascii="Times New Roman" w:eastAsia="Times New Roman" w:hAnsi="Times New Roman" w:cs="Times New Roman"/>
          <w:sz w:val="24"/>
          <w:szCs w:val="24"/>
        </w:rPr>
        <w:t xml:space="preserve">-TDP relative to </w:t>
      </w:r>
      <w:r w:rsidR="00DF58A9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951CDE">
        <w:rPr>
          <w:rFonts w:ascii="Times New Roman" w:eastAsia="Times New Roman" w:hAnsi="Times New Roman" w:cs="Times New Roman"/>
          <w:sz w:val="24"/>
          <w:szCs w:val="24"/>
        </w:rPr>
        <w:t>FTLD-tau. Results are ordered in decreasing significance by t-statistic with region labels sourced from the Lausanne-125 parcellation.</w:t>
      </w:r>
    </w:p>
    <w:tbl>
      <w:tblPr>
        <w:tblW w:w="1080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440"/>
        <w:gridCol w:w="720"/>
        <w:gridCol w:w="900"/>
        <w:gridCol w:w="1350"/>
        <w:gridCol w:w="810"/>
        <w:gridCol w:w="990"/>
        <w:gridCol w:w="1530"/>
        <w:gridCol w:w="990"/>
        <w:gridCol w:w="990"/>
      </w:tblGrid>
      <w:tr w:rsidR="00F61757" w:rsidRPr="005539F9" w14:paraId="4F770289" w14:textId="77777777" w:rsidTr="007D53FD">
        <w:trPr>
          <w:trHeight w:val="420"/>
        </w:trPr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760B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571B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LIRT + BBR</w:t>
            </w:r>
          </w:p>
        </w:tc>
        <w:tc>
          <w:tcPr>
            <w:tcW w:w="31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9612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nual + BBR</w:t>
            </w:r>
          </w:p>
        </w:tc>
        <w:tc>
          <w:tcPr>
            <w:tcW w:w="351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050C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nual</w:t>
            </w:r>
          </w:p>
        </w:tc>
      </w:tr>
      <w:tr w:rsidR="00F61757" w:rsidRPr="005539F9" w14:paraId="32CA5B64" w14:textId="77777777" w:rsidTr="007D53FD">
        <w:trPr>
          <w:trHeight w:val="420"/>
        </w:trPr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9165E" w14:textId="0BFF9BED" w:rsidR="00F61757" w:rsidRPr="00896F58" w:rsidRDefault="00DF58A9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</w:t>
            </w:r>
            <w:r w:rsidR="00F61757"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TLD</w:t>
            </w:r>
            <w:proofErr w:type="spellEnd"/>
            <w:r w:rsidR="00F61757"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Tau vs Control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BCA6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Label Name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720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2B77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4B93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Label Name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2C8F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4EFA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B4C9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Label Name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EBA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869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F61757" w:rsidRPr="005539F9" w14:paraId="1D6FFF0D" w14:textId="77777777" w:rsidTr="007D53FD">
        <w:trPr>
          <w:trHeight w:val="501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0E8B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8B8E3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caudalmiddlefront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DBAB8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7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4F06F9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439E-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CB3E2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caudalmiddlefront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1BFA6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6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62B7B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739E-0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2E1A9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caudalmiddlefront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BF783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23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73898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458E-07</w:t>
            </w:r>
          </w:p>
        </w:tc>
      </w:tr>
      <w:tr w:rsidR="00F61757" w:rsidRPr="005539F9" w14:paraId="21004A0D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844A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8DA31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B671A9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13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334519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994E-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EEAEB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caudalmiddlefront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B18C2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07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59AC2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582E-0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2EFA2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40D3F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98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114E9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657E-05</w:t>
            </w:r>
          </w:p>
        </w:tc>
      </w:tr>
      <w:tr w:rsidR="00F61757" w:rsidRPr="005539F9" w14:paraId="3A91B0F2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596B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14851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caudalmiddlefront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4362B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1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2E840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547E-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8B1AC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8F9DF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0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BB36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175E-0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0DF90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caudalmiddlefrontal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17DC2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89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66D1F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424E-04</w:t>
            </w:r>
          </w:p>
        </w:tc>
      </w:tr>
      <w:tr w:rsidR="00F61757" w:rsidRPr="005539F9" w14:paraId="253D0D57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E00F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B6ECE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AB1B1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0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3BCCB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978E-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28CC7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38B81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98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FC03E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542E-0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2FA1A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59FFA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71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B17E0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374E-04</w:t>
            </w:r>
          </w:p>
        </w:tc>
      </w:tr>
      <w:tr w:rsidR="00F61757" w:rsidRPr="005539F9" w14:paraId="55A6B5D2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595E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C57E5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8C8FE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5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79182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505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A1B4A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CC5A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49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58A1F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496C7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D23FC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25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E5CAE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109E-03</w:t>
            </w:r>
          </w:p>
        </w:tc>
      </w:tr>
      <w:tr w:rsidR="00F61757" w:rsidRPr="005539F9" w14:paraId="757228B7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A1D5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63991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F42FE9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5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DEFEE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937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E57DC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16BB9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49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27859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960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3BF33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EEE9F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24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925FC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131E-03</w:t>
            </w:r>
          </w:p>
        </w:tc>
      </w:tr>
      <w:tr w:rsidR="00F61757" w:rsidRPr="005539F9" w14:paraId="1F7E80EF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EE3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107A7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362A8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0B337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560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C2710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775C6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21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21D30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466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A9C96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A032A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C53B3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206E-03</w:t>
            </w:r>
          </w:p>
        </w:tc>
      </w:tr>
      <w:tr w:rsidR="00F61757" w:rsidRPr="005539F9" w14:paraId="7773EBBF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5085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BE08A9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5F1C6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9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D2640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589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553A7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B1993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0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508C1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498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1BC49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50E9E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5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2B47F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379E-03</w:t>
            </w:r>
          </w:p>
        </w:tc>
      </w:tr>
      <w:tr w:rsidR="00F61757" w:rsidRPr="005539F9" w14:paraId="4C0FB8C6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8009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AC5509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caudalmiddlefront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47177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5CA20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451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C09FF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C4994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38D92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666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EFE5B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C860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3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BDBD3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473E-03</w:t>
            </w:r>
          </w:p>
        </w:tc>
      </w:tr>
      <w:tr w:rsidR="00F61757" w:rsidRPr="005539F9" w14:paraId="1428C5A7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051B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BB550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BB052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C187C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579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83AD1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caudalmiddlefront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955C7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2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08679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164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7BE8F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A46FD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2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647D5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134E-03</w:t>
            </w:r>
          </w:p>
        </w:tc>
      </w:tr>
      <w:tr w:rsidR="00F61757" w:rsidRPr="005539F9" w14:paraId="3144885B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34BB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ED9B1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opercularis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632D0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C41D0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320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9A25B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A6336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8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0EC05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782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F6E11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rostralmiddlefrontal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2519E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1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5E71E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863E-03</w:t>
            </w:r>
          </w:p>
        </w:tc>
      </w:tr>
      <w:tr w:rsidR="00F61757" w:rsidRPr="005539F9" w14:paraId="6B7728A4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D1F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95DDF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706D1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8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1720C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934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51E03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12867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4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BDC58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486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4F58E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opercularis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13859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F8D7A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057E-02</w:t>
            </w:r>
          </w:p>
        </w:tc>
      </w:tr>
      <w:tr w:rsidR="00F61757" w:rsidRPr="005539F9" w14:paraId="242ADDB8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F142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94669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rostralmiddlefront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30B3E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7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737BB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356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5DF58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opercularis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A1BC1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4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B8F1E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728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2606D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caudalmiddlefront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E01AC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5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6F12A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9.969E-03</w:t>
            </w:r>
          </w:p>
        </w:tc>
      </w:tr>
      <w:tr w:rsidR="00F61757" w:rsidRPr="005539F9" w14:paraId="36901F6D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A1E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B7EE6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41332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53CA7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962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8BF22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rostralmiddlefront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5ACB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3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4FCD8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9.194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8DC21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5ACBD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0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4B8DE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485E-02</w:t>
            </w:r>
          </w:p>
        </w:tc>
      </w:tr>
      <w:tr w:rsidR="00F61757" w:rsidRPr="005539F9" w14:paraId="03113D40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2752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247FB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opercularis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3FAD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C3F1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564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0D156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opercularis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FB8F5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8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B63AB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545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F888D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opercularis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A605E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5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3C72E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242E-02</w:t>
            </w:r>
          </w:p>
        </w:tc>
      </w:tr>
      <w:tr w:rsidR="00F61757" w:rsidRPr="005539F9" w14:paraId="07B726DE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7633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5714B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rostralmiddlefrontal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C1D2F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8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759E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272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D186E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rostralmiddlefrontal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303EE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5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EA039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402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99031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1747A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8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25303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264E-02</w:t>
            </w:r>
          </w:p>
        </w:tc>
      </w:tr>
      <w:tr w:rsidR="00F61757" w:rsidRPr="005539F9" w14:paraId="72BD224F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ABC5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F6FC3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378C5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5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0F0FA9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371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D8B98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5383C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4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F2770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686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D214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rostralmiddlefrontal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839E6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7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60B2E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767E-02</w:t>
            </w:r>
          </w:p>
        </w:tc>
      </w:tr>
      <w:tr w:rsidR="00F61757" w:rsidRPr="005539F9" w14:paraId="216C98CB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A265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FD91D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D02AA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5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017B8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731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EC8D4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F4050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4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72A90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415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CB3B3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AADC3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5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CEBE7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815E-02</w:t>
            </w:r>
          </w:p>
        </w:tc>
      </w:tr>
      <w:tr w:rsidR="00F61757" w:rsidRPr="005539F9" w14:paraId="528BF920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E6FD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86ACD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A133A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1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478A6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906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963BA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7A8CF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0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7FCFA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990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4D27C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FC0AD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2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386BC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687E-02</w:t>
            </w:r>
          </w:p>
        </w:tc>
      </w:tr>
      <w:tr w:rsidR="00F61757" w:rsidRPr="005539F9" w14:paraId="6078A303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12B2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421C0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rostralmiddlefront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3B6CE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08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CE952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759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3C662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27214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08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35B05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653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9B40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3BFE2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18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9306C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149E-02</w:t>
            </w:r>
          </w:p>
        </w:tc>
      </w:tr>
      <w:tr w:rsidR="00F61757" w:rsidRPr="005539F9" w14:paraId="05FE6DDB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A14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C2E07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28FDE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0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A08EB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772E-02</w:t>
            </w:r>
          </w:p>
        </w:tc>
        <w:tc>
          <w:tcPr>
            <w:tcW w:w="3150" w:type="dxa"/>
            <w:gridSpan w:val="3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908EA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black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BD53A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rostralmiddlefrontal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3F870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12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2C3BC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958E-02</w:t>
            </w:r>
          </w:p>
        </w:tc>
      </w:tr>
      <w:tr w:rsidR="00F61757" w:rsidRPr="005539F9" w14:paraId="35259135" w14:textId="77777777" w:rsidTr="007D53FD">
        <w:trPr>
          <w:trHeight w:val="420"/>
        </w:trPr>
        <w:tc>
          <w:tcPr>
            <w:tcW w:w="108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92A4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669BD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rostralmiddlefrontal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76331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0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93EAD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470E-02</w:t>
            </w:r>
          </w:p>
        </w:tc>
        <w:tc>
          <w:tcPr>
            <w:tcW w:w="315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A4943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D5F91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C1A04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01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2F859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773E-02</w:t>
            </w:r>
          </w:p>
        </w:tc>
      </w:tr>
      <w:tr w:rsidR="00F61757" w:rsidRPr="005539F9" w14:paraId="7BC49031" w14:textId="77777777" w:rsidTr="007D53FD">
        <w:trPr>
          <w:trHeight w:val="420"/>
        </w:trPr>
        <w:tc>
          <w:tcPr>
            <w:tcW w:w="1080" w:type="dxa"/>
            <w:vMerge w:val="restar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0686E" w14:textId="537FC5C8" w:rsidR="00F61757" w:rsidRPr="00896F58" w:rsidRDefault="00DF58A9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</w:t>
            </w:r>
            <w:r w:rsidR="00F61757"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TLD</w:t>
            </w:r>
            <w:proofErr w:type="spellEnd"/>
            <w:r w:rsidR="00F61757"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TDP vs Controls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F33D6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sula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881CA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9.289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BFB99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070E-09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3E981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sula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3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5C73F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9.13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DA39A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824E-09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E3855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sula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7FAFE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9.46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8CF5F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640E-10</w:t>
            </w:r>
          </w:p>
        </w:tc>
      </w:tr>
      <w:tr w:rsidR="00F61757" w:rsidRPr="005539F9" w14:paraId="2DBEF2AA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C9FF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F26DE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sula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6DF05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8.83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AAC5E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150E-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77DA0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sula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F442F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8.63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B8EFD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799E-0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D4FDB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temporalpole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1638A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8.1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897E4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216E-07</w:t>
            </w:r>
          </w:p>
        </w:tc>
      </w:tr>
      <w:tr w:rsidR="00F61757" w:rsidRPr="005539F9" w14:paraId="4F3784E7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0416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8A81A9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fusiform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9CF76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8.67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CCF1E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083E-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6A0F6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temporalpole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DEABE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8.61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74A41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928E-0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C6E50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iddletemporal_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4D615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8.04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BFCA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442E-07</w:t>
            </w:r>
          </w:p>
        </w:tc>
      </w:tr>
      <w:tr w:rsidR="00F61757" w:rsidRPr="005539F9" w14:paraId="5B70B35E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278A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0B2CE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temporalpole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C6876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8.6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44C94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9.323E-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EA098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fusiform_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D239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8.47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CB28A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120E-0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27AF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lateralorbitofrontal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94EED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67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9C5B8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001E-07</w:t>
            </w:r>
          </w:p>
        </w:tc>
      </w:tr>
      <w:tr w:rsidR="00F61757" w:rsidRPr="005539F9" w14:paraId="33ADB396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E0F1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B6AFF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tempor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88735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8.28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BC97D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591E-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19A31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iddletemporal_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91911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8.20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7868B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785E-0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55046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sula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969C7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62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FC574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320E-06</w:t>
            </w:r>
          </w:p>
        </w:tc>
      </w:tr>
      <w:tr w:rsidR="00F61757" w:rsidRPr="005539F9" w14:paraId="59472CF3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F451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99E3F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iddletemporal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CB2A1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8.2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1A600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211E-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E3358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tempor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884F7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8.19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5E15A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995E-0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72483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rostralanteriorcingulate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4952E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4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FF2BF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572E-06</w:t>
            </w:r>
          </w:p>
        </w:tc>
      </w:tr>
      <w:tr w:rsidR="00F61757" w:rsidRPr="005539F9" w14:paraId="183A2050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44E5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8EB80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rostralanteriorcingulate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35A1A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85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8772B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262E-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48914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rostralanteriorcingulate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FB010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8.02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62488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067E-0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85094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edialorbitofrontal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C0F4E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31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7F35A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011E-06</w:t>
            </w:r>
          </w:p>
        </w:tc>
      </w:tr>
      <w:tr w:rsidR="00F61757" w:rsidRPr="005539F9" w14:paraId="6BB36258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4BF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CD37B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sula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DE6FE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8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7781E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810E-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C043D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edialorbitofrontal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F7EB7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9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11534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836E-0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B5A2B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temporal_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3015F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15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C80D4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9.305E-06</w:t>
            </w:r>
          </w:p>
        </w:tc>
      </w:tr>
      <w:tr w:rsidR="00F61757" w:rsidRPr="005539F9" w14:paraId="3C240B35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0B13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2B96B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iddletempor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4207D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6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333AF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483E-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68EAB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sula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0267E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78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58932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535E-0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13477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iddletempor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AA895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95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2820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454E-05</w:t>
            </w:r>
          </w:p>
        </w:tc>
      </w:tr>
      <w:tr w:rsidR="00F61757" w:rsidRPr="005539F9" w14:paraId="7A2643D1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ECC0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76890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edialorbitofrontal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73B2E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6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A2135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294E-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CCD3E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iddletempor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E978D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49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CEA87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221E-0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22234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sula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AFC47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89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10DE2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842E-06</w:t>
            </w:r>
          </w:p>
        </w:tc>
      </w:tr>
      <w:tr w:rsidR="00F61757" w:rsidRPr="005539F9" w14:paraId="7C5C4892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4B31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57777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lateralorbitofrontal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8EB83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52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3EFC3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561E-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5E8DB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lateralorbitofrontal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6F871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42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9F310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060E-0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2812E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temporal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695D4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88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2CBD0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746E-05</w:t>
            </w:r>
          </w:p>
        </w:tc>
      </w:tr>
      <w:tr w:rsidR="00F61757" w:rsidRPr="005539F9" w14:paraId="3B00F7F8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90E7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8D983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temporal_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1568D9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5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6411C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231E-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0A6A3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temporal_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9A7E6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33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F0F46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321E-0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DC5D2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temporal_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EF275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74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C523F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161E-05</w:t>
            </w:r>
          </w:p>
        </w:tc>
      </w:tr>
      <w:tr w:rsidR="00F61757" w:rsidRPr="005539F9" w14:paraId="5C12A16F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5C50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D37E0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sula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966AA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20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870EB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615E-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4B7DB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sula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2267B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7.15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F0AA1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479E-0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BA4EC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tempor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6D365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63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CB29E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541E-05</w:t>
            </w:r>
          </w:p>
        </w:tc>
      </w:tr>
      <w:tr w:rsidR="00F61757" w:rsidRPr="005539F9" w14:paraId="6F826437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8137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9F848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sula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AC607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7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FDE09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627E-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9DEA8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tempor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3A350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60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11F39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227E-0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B9ABD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osteriorcingulate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02FAE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37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5F490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266E-05</w:t>
            </w:r>
          </w:p>
        </w:tc>
      </w:tr>
      <w:tr w:rsidR="00F61757" w:rsidRPr="005539F9" w14:paraId="1CC2AAB8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92C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4AE5C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tempor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5E35D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67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4499E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499E-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D1051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edialorbitofront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BE245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60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8512A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921E-0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29132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edialorbitofrontal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D025B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2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42DA6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787E-04</w:t>
            </w:r>
          </w:p>
        </w:tc>
      </w:tr>
      <w:tr w:rsidR="00F61757" w:rsidRPr="005539F9" w14:paraId="6BDA430E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C18E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F346E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iddletemporal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F3092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5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B391E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486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F06E1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iddletempor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BBF37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55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7731C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9.082E-0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BCB50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fusiform_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7A687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25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06BF0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367E-04</w:t>
            </w:r>
          </w:p>
        </w:tc>
      </w:tr>
      <w:tr w:rsidR="00F61757" w:rsidRPr="005539F9" w14:paraId="5BEC0D4F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B6B0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5661A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iddletempor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EE448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5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C6B8B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243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AA2D7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9FCD6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50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98D79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238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92B10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9DAA0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24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91155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922E-04</w:t>
            </w:r>
          </w:p>
        </w:tc>
      </w:tr>
      <w:tr w:rsidR="00F61757" w:rsidRPr="005539F9" w14:paraId="446B7F86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768B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09063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temporal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40BF6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4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FCA91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850E-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EEBD6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sula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E401A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39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209EE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309E-0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7D4DC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lateralorbitofrontal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1D8BC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22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8946B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014E-04</w:t>
            </w:r>
          </w:p>
        </w:tc>
      </w:tr>
      <w:tr w:rsidR="00F61757" w:rsidRPr="005539F9" w14:paraId="16EC83A3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20B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DC72B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opercularis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2A772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48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2AF43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743E-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E8511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osteriorcingulate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7B375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38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0704F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004E-0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560AA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temporalpole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E4DA0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22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8E15F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344E-04</w:t>
            </w:r>
          </w:p>
        </w:tc>
      </w:tr>
      <w:tr w:rsidR="00F61757" w:rsidRPr="005539F9" w14:paraId="3646E332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2C9D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8573A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edialorbitofront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B38D6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39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43EB2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765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A0147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temporalpole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3F3F4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3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6C4DD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673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F39F1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sula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2A97E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14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1290B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175E-04</w:t>
            </w:r>
          </w:p>
        </w:tc>
      </w:tr>
      <w:tr w:rsidR="00F61757" w:rsidRPr="005539F9" w14:paraId="33A943BA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D4D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A060F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lateralorbitofront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B4152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38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9B7E7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307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4E544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lateralorbitofront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04B7A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32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059B6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531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27277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sula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22D04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11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9D4D3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935E-05</w:t>
            </w:r>
          </w:p>
        </w:tc>
      </w:tr>
      <w:tr w:rsidR="00F61757" w:rsidRPr="005539F9" w14:paraId="4094E03C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8083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810BE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B2DE4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3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074F6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260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7EAA1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temporal_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50159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28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59F90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099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B38F4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iddletempor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8D96A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10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D95B6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390E-04</w:t>
            </w:r>
          </w:p>
        </w:tc>
      </w:tr>
      <w:tr w:rsidR="00F61757" w:rsidRPr="005539F9" w14:paraId="6E0EF284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367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143BF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temporalpole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4CF49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3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50A69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747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14B9B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26664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2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2F34E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517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0D136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bankssts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AD301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06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1A3FD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222E-05</w:t>
            </w:r>
          </w:p>
        </w:tc>
      </w:tr>
      <w:tr w:rsidR="00F61757" w:rsidRPr="005539F9" w14:paraId="47313BCB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A97A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17E80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2E68D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25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79787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513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1058F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iddletemporal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30968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25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0B7A6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772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62DB1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iddletemporal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7AF05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02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64342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037E-03</w:t>
            </w:r>
          </w:p>
        </w:tc>
      </w:tr>
      <w:tr w:rsidR="00F61757" w:rsidRPr="005539F9" w14:paraId="35BC15A6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FB81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D6CA1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osteriorcingulate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13858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2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F5AC0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488E-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D6A18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opercularis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FE947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15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92D22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613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5071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opercularis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3E174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95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0F1C4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361E-04</w:t>
            </w:r>
          </w:p>
        </w:tc>
      </w:tr>
      <w:tr w:rsidR="00F61757" w:rsidRPr="005539F9" w14:paraId="4F6A6711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75CF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D5690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iddletemporal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2A5B4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1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FD703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183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C5CBC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ramargin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26C81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08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D6E27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247E-0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B9B27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012A0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84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B6D08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289E-03</w:t>
            </w:r>
          </w:p>
        </w:tc>
      </w:tr>
      <w:tr w:rsidR="00F61757" w:rsidRPr="005539F9" w14:paraId="6FFDAC30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0CE7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FD9C8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orbitalis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6A8CB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13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A5C9D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819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3DD44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iddletemporal_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05ECC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08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597C9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785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0D6EB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sula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5D55B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84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AE5B9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005E-04</w:t>
            </w:r>
          </w:p>
        </w:tc>
      </w:tr>
      <w:tr w:rsidR="00F61757" w:rsidRPr="005539F9" w14:paraId="3D2DF253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3ADF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F4BDC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bankssts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227E2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0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4E4A7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716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8B050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bankssts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4CC2E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02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DEA85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319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ED95F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triangularis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9F9FB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82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C0028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192E-04</w:t>
            </w:r>
          </w:p>
        </w:tc>
      </w:tr>
      <w:tr w:rsidR="00F61757" w:rsidRPr="005539F9" w14:paraId="5B0BDF15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6289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407C9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triangularis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F905E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03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6510B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969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4012F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caudalanteriorcingulate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24E55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95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80649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513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9F26E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ramargin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555E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82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DD1F7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090E-04</w:t>
            </w:r>
          </w:p>
        </w:tc>
      </w:tr>
      <w:tr w:rsidR="00F61757" w:rsidRPr="005539F9" w14:paraId="5EBF565F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A08D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B1DC4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temporal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5C3DE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029=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BE892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578E-04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9F66C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lateralorbitofrontal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374F3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93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E7BAA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009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F0EDF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iddletemporal_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E6E1C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78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701AC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9.083E-04</w:t>
            </w:r>
          </w:p>
        </w:tc>
      </w:tr>
      <w:tr w:rsidR="00F61757" w:rsidRPr="005539F9" w14:paraId="2CA01EA9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168C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FE8F1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ramargin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C325C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6.0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8C989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9.256E-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C677C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orbitalis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EECDF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91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61269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171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1189B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temporal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DCA6F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72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FF27A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942E-04</w:t>
            </w:r>
          </w:p>
        </w:tc>
      </w:tr>
      <w:tr w:rsidR="00F61757" w:rsidRPr="005539F9" w14:paraId="7670AF40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504B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520F8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osteriorcingulate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2BB43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88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ACB46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423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92F11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triangularis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381FB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90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250B2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346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293A3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bankssts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AC586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63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C764B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664E-04</w:t>
            </w:r>
          </w:p>
        </w:tc>
      </w:tr>
      <w:tr w:rsidR="00F61757" w:rsidRPr="005539F9" w14:paraId="1F65DBFC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02F7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2A0D2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lateralorbitofrontal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473C9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8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EDAD7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431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24013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temporal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4ED4F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84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4E21C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572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7406F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3C533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5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50B61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276E-03</w:t>
            </w:r>
          </w:p>
        </w:tc>
      </w:tr>
      <w:tr w:rsidR="00F61757" w:rsidRPr="005539F9" w14:paraId="7C935E66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5074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E5C3A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opercularis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8FBDB9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8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6E5D2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699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F8F0D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opercularis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3D61F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79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E4417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9.230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B0019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opercularis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9E0C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50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7069B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881E-03</w:t>
            </w:r>
          </w:p>
        </w:tc>
      </w:tr>
      <w:tr w:rsidR="00F61757" w:rsidRPr="005539F9" w14:paraId="456AA85F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96A9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BD0B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sula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3DC5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8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48F53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308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F3D8E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osteriorcingulate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D5104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78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DE3F1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793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276A9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31DC4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40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DC886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814E-03</w:t>
            </w:r>
          </w:p>
        </w:tc>
      </w:tr>
      <w:tr w:rsidR="00F61757" w:rsidRPr="005539F9" w14:paraId="2A381066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A182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0C9F1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caudalanteriorcingulate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407E9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8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6228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578E-04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A778A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temporal_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CB54F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71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873C1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895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19B06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sorbitalis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90212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3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558E1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705E-03</w:t>
            </w:r>
          </w:p>
        </w:tc>
      </w:tr>
      <w:tr w:rsidR="00F61757" w:rsidRPr="005539F9" w14:paraId="2DFF1C1E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9D3F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A4E24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temporal_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897ED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7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D37E5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428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A24B4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bankssts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2E0EA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67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F4D0D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963E-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FBCBF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CC040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35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C2E60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896E-03</w:t>
            </w:r>
          </w:p>
        </w:tc>
      </w:tr>
      <w:tr w:rsidR="00F61757" w:rsidRPr="005539F9" w14:paraId="6F8C74C7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67DB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70E47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bankssts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FA6C8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7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23083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967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FFA35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2912C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61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C2002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781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DE52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lingu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9C564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32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A7484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971E-04</w:t>
            </w:r>
          </w:p>
        </w:tc>
      </w:tr>
      <w:tr w:rsidR="00F61757" w:rsidRPr="005539F9" w14:paraId="0F7274B5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DDD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13825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ramarginal_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7CC3A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70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6A113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366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2446E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BFC09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61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4B2F3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046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5E9E0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osteriorcingulate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E15EF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28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04FD3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444E-03</w:t>
            </w:r>
          </w:p>
        </w:tc>
      </w:tr>
      <w:tr w:rsidR="00F61757" w:rsidRPr="005539F9" w14:paraId="77A4E87B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3FBC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0FBC3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B4748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68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E7441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015E-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2D346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ramarginal_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F1BE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55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EE66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0.00074567115354896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7ADE8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temporal_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B8CA3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23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31CD7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578E-03</w:t>
            </w:r>
          </w:p>
        </w:tc>
      </w:tr>
      <w:tr w:rsidR="00F61757" w:rsidRPr="005539F9" w14:paraId="4DCA8AB2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7C01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11843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0A9CA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5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28AEF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146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CD6D6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sula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EB1EA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47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03A76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0.0009637379078043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3A509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pariet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31BA5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20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C5A7F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357E-03</w:t>
            </w:r>
          </w:p>
        </w:tc>
      </w:tr>
      <w:tr w:rsidR="00F61757" w:rsidRPr="005539F9" w14:paraId="386D7D71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7BD2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618AD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1840F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38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81C62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592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9BD8B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D63C8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38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DBC7A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627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88152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lateralorbitofrontal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9F98A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20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B0670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856E-03</w:t>
            </w:r>
          </w:p>
        </w:tc>
      </w:tr>
      <w:tr w:rsidR="00F61757" w:rsidRPr="005539F9" w14:paraId="61BBFB5D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2223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98048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F299B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3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00DAA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123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D1F1B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edialorbitofrontal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32F5A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31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06473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949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E7742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ramarginal_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60E91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8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DA38A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934E-03</w:t>
            </w:r>
          </w:p>
        </w:tc>
      </w:tr>
      <w:tr w:rsidR="00F61757" w:rsidRPr="005539F9" w14:paraId="6394F146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70E6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E15E2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rostralanteriorcingulate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E640A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28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4C41B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924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8279C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868EC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28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2026B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815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79D35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AE2F9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646C2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584E-03</w:t>
            </w:r>
          </w:p>
        </w:tc>
      </w:tr>
      <w:tr w:rsidR="00F61757" w:rsidRPr="005539F9" w14:paraId="5C00947E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8E89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00B53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35B5B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25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88C4B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707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EF396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acentr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7B1D7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2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25EBF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0.00069926845768687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D95F9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rostralanteriorcingulate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359C1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B215F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869E-03</w:t>
            </w:r>
          </w:p>
        </w:tc>
      </w:tr>
      <w:tr w:rsidR="00F61757" w:rsidRPr="005539F9" w14:paraId="3DE0814E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D8CB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1C851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edialorbitofrontal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2A0B0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24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F5352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677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04E27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7021F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25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D4699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734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E44DD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edialorbitofrontal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8A94C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3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7AA38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595E-03</w:t>
            </w:r>
          </w:p>
        </w:tc>
      </w:tr>
      <w:tr w:rsidR="00F61757" w:rsidRPr="005539F9" w14:paraId="550E4680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D729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B0E75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sula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A8A79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2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32064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372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28858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lateralorbitofront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973F8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24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6CA31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326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B87D2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lingu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6CB1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2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C9FD7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928E-03</w:t>
            </w:r>
          </w:p>
        </w:tc>
      </w:tr>
      <w:tr w:rsidR="00F61757" w:rsidRPr="005539F9" w14:paraId="0891A010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38F3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8A0E5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5505E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7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CF869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665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6C3B3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rostralanteriorcingulate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292C7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23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9C7A0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587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01FE1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tempor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7D7DE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2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5373E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060E-03</w:t>
            </w:r>
          </w:p>
        </w:tc>
      </w:tr>
      <w:tr w:rsidR="00F61757" w:rsidRPr="005539F9" w14:paraId="111DE57E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63C0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2AF8C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tempor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9677E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83C18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713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A4FAC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35020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9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9C863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315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D4B4A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22727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1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8ECB6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873E-03</w:t>
            </w:r>
          </w:p>
        </w:tc>
      </w:tr>
      <w:tr w:rsidR="00F61757" w:rsidRPr="005539F9" w14:paraId="0B3767AE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9D9A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1FD56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striangularis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4B96C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5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E53F5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519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BCCD8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striangularis_</w:t>
            </w: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252F0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-5.18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89CC8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388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7723B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fusiform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A2F05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1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EA010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977E-03</w:t>
            </w:r>
          </w:p>
        </w:tc>
      </w:tr>
      <w:tr w:rsidR="00F61757" w:rsidRPr="005539F9" w14:paraId="0BF65C17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13FC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48664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lateralorbitofront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89438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5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EF9A2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579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F9D8C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lateralorbitofront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FD576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8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0FDF5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057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F7F84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iddletemporal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FC964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0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1F185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307E-03</w:t>
            </w:r>
          </w:p>
        </w:tc>
      </w:tr>
      <w:tr w:rsidR="00F61757" w:rsidRPr="005539F9" w14:paraId="240DA3AB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7899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A6384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pariet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C9CE2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5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F6067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296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62860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sula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BBA37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7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7BC50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495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43A85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acentral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9DEDF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8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C001B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895E-03</w:t>
            </w:r>
          </w:p>
        </w:tc>
      </w:tr>
      <w:tr w:rsidR="00F61757" w:rsidRPr="005539F9" w14:paraId="5E8935B5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C8BB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98FF5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iddletemporal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87885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5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872BA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984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A1A33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iddletemporal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FF6C1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4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E38D6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863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B4350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parietal_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6254F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63177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527E-02</w:t>
            </w:r>
          </w:p>
        </w:tc>
      </w:tr>
      <w:tr w:rsidR="00F61757" w:rsidRPr="005539F9" w14:paraId="61F72EA1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E410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71DFC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ahippocamp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A258D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3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36121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898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60866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lingu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10B79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3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5F1E9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876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24D2A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ahippocampal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B1538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4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DEA1E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781E-03</w:t>
            </w:r>
          </w:p>
        </w:tc>
      </w:tr>
      <w:tr w:rsidR="00F61757" w:rsidRPr="005539F9" w14:paraId="1A5C576E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4CA6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95AB2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lingu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D4F4C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BF53C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998E-03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FED3A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ahippocamp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0BD63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1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25B63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351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CBA18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uneus_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00EAE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4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40432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188E-03</w:t>
            </w:r>
          </w:p>
        </w:tc>
      </w:tr>
      <w:tr w:rsidR="00F61757" w:rsidRPr="005539F9" w14:paraId="64B07DEC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D5F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27A87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sorbitalis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75E1F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6AEF0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048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6032F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temporal_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8FDE4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1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4F64F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940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E15ED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acentr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FFB19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4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4D187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761E-03</w:t>
            </w:r>
          </w:p>
        </w:tc>
      </w:tr>
      <w:tr w:rsidR="00F61757" w:rsidRPr="005539F9" w14:paraId="2D909BAB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BB34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7A98B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acentr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428FF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7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99892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427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2FDDF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lingu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62E7B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10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5FCD3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014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50953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caudalanteriorcingulate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7A325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1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E9B34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045E-02</w:t>
            </w:r>
          </w:p>
        </w:tc>
      </w:tr>
      <w:tr w:rsidR="00F61757" w:rsidRPr="005539F9" w14:paraId="1A08777C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0AAF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9C8AC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lateralorbitofront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847FC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5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26074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677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F2D5E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pariet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061E2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7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C04A7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916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F6626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2A87E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9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AB708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295E-03</w:t>
            </w:r>
          </w:p>
        </w:tc>
      </w:tr>
      <w:tr w:rsidR="00F61757" w:rsidRPr="005539F9" w14:paraId="14228D48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895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8EB34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tempor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80028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5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EEED0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167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0837E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fusiform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5482C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3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294C6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933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64016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striangularis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968FE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9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1C6A3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849E-03</w:t>
            </w:r>
          </w:p>
        </w:tc>
      </w:tr>
      <w:tr w:rsidR="00F61757" w:rsidRPr="005539F9" w14:paraId="1F9AEE0B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2AE7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3BE49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lingu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BE75F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3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C136A9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560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5AE3C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frontalpole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E2642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3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27F71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241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3E200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temporal_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6009C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7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650C6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162E-02</w:t>
            </w:r>
          </w:p>
        </w:tc>
      </w:tr>
      <w:tr w:rsidR="00F61757" w:rsidRPr="005539F9" w14:paraId="4FF11EF5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AEF2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A60FE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fusiform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BDBFA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6D56B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757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A53C9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tempor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11717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2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3A1C6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504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604F4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ramarginal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CDD83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ECA13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243E-02</w:t>
            </w:r>
          </w:p>
        </w:tc>
      </w:tr>
      <w:tr w:rsidR="00F61757" w:rsidRPr="005539F9" w14:paraId="7A20BB45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D796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66C9B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edialorbitofront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5664C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3F4B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258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AFE30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tempor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A64A0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1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71F1D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176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587B8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87FED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2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48C0F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666E-02</w:t>
            </w:r>
          </w:p>
        </w:tc>
      </w:tr>
      <w:tr w:rsidR="00F61757" w:rsidRPr="005539F9" w14:paraId="146A8AC0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D2E9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B13FA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iddletempor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E4D479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B7ECC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184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02E7A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edialorbitofront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7CEFD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1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09071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886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61888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lingu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BF32A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2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061BE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369E-03</w:t>
            </w:r>
          </w:p>
        </w:tc>
      </w:tr>
      <w:tr w:rsidR="00F61757" w:rsidRPr="005539F9" w14:paraId="3BD4D342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9A2F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CCE46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63DA2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5.0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B4D89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243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E7060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E02D0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7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2DA0D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761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7F623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E8C91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2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76D4F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322E-02</w:t>
            </w:r>
          </w:p>
        </w:tc>
      </w:tr>
      <w:tr w:rsidR="00F61757" w:rsidRPr="005539F9" w14:paraId="5E18B7DA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9686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E7716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ramargin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F5DCB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8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21856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916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08160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ericalcarine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2520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50B81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243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B25DD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caudalmiddlefrontal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C79A2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9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71FD8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833E-02</w:t>
            </w:r>
          </w:p>
        </w:tc>
      </w:tr>
      <w:tr w:rsidR="00F61757" w:rsidRPr="005539F9" w14:paraId="689AD624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217C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6761F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ahippocamp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25585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BB73E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796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5B0EE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57C2E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DC217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913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FC58A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ericalcarine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E2B02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8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8C90C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021E-02</w:t>
            </w:r>
          </w:p>
        </w:tc>
      </w:tr>
      <w:tr w:rsidR="00F61757" w:rsidRPr="005539F9" w14:paraId="5FAAF569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6179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93E70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ericalcarine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11E17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034C6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209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95D6E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lingu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62B94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4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69E22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616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16EA5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ramarginal_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27AC3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7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07B4A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946E-02</w:t>
            </w:r>
          </w:p>
        </w:tc>
      </w:tr>
      <w:tr w:rsidR="00F61757" w:rsidRPr="005539F9" w14:paraId="37B98D24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5AF9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7CE8C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frontalpole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FBD0D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5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88D10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207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C7E77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sorbitalis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07859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3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9DB98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006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E2E2D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frontalpole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25C69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7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40A9A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659E-02</w:t>
            </w:r>
          </w:p>
        </w:tc>
      </w:tr>
      <w:tr w:rsidR="00F61757" w:rsidRPr="005539F9" w14:paraId="13277A58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8624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8E896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lingu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3AA8F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4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71A09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422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2AA0E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ahippocamp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6C059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3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1FC18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344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5151E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ramarginal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C00BB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6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8E74E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602E-03</w:t>
            </w:r>
          </w:p>
        </w:tc>
      </w:tr>
      <w:tr w:rsidR="00F61757" w:rsidRPr="005539F9" w14:paraId="6D55039B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D2CD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FD96F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951C0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612F7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230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66591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74D36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1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DEB63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286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0029E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53596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9AAFB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836E-03</w:t>
            </w:r>
          </w:p>
        </w:tc>
      </w:tr>
      <w:tr w:rsidR="00F61757" w:rsidRPr="005539F9" w14:paraId="6CEEB085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84D9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6671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temporal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ECA15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9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72A6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108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218A8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iddletempor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CD2FB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9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AC804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9.286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C22D3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acentr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4D4F6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4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EBF3A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782E-03</w:t>
            </w:r>
          </w:p>
        </w:tc>
      </w:tr>
      <w:tr w:rsidR="00F61757" w:rsidRPr="005539F9" w14:paraId="5006CBDC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6C55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FD918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ramarginal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C458E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7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93A1F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9.335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B9209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ramarginal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2388E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472C0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9.221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6FFD6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recentr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59267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4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2693F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227E-03</w:t>
            </w:r>
          </w:p>
        </w:tc>
      </w:tr>
      <w:tr w:rsidR="00F61757" w:rsidRPr="005539F9" w14:paraId="1987F856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7970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FACFA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FCEBC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7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EEB87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632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269DE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8421A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3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0CA84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9.653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9FF7F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iddletemporal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F7BE1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1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43E3D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134E-02</w:t>
            </w:r>
          </w:p>
        </w:tc>
      </w:tr>
      <w:tr w:rsidR="00F61757" w:rsidRPr="005539F9" w14:paraId="7A2B8F48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EB74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D94BC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acentral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3CBAE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6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DA1C4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238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7CE2F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recentr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1CA0A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3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4D29D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249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4A4BC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parietal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4B1AF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1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565C9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9.979E-03</w:t>
            </w:r>
          </w:p>
        </w:tc>
      </w:tr>
      <w:tr w:rsidR="00F61757" w:rsidRPr="005539F9" w14:paraId="4B2EAAEE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4A95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81C6A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recuneus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ADB56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6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14082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716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88B52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recuneus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9B5B5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3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0CB45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840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70027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sorbitalis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1B6F4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0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893E7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305E-02</w:t>
            </w:r>
          </w:p>
        </w:tc>
      </w:tr>
      <w:tr w:rsidR="00F61757" w:rsidRPr="005539F9" w14:paraId="17B99D05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059C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61280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4923E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3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F337D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9.587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B16A7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acentral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4F89F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2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6C9DE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975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F354B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tempor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06564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0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290BE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468E-02</w:t>
            </w:r>
          </w:p>
        </w:tc>
      </w:tr>
      <w:tr w:rsidR="00F61757" w:rsidRPr="005539F9" w14:paraId="2334EBB0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979F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58FEE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recentr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38B02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CA8AC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360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3AE07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acentr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C3175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2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634F1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334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D906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iddletemporal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F8921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7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0A10D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156E-02</w:t>
            </w:r>
          </w:p>
        </w:tc>
      </w:tr>
      <w:tr w:rsidR="00F61757" w:rsidRPr="005539F9" w14:paraId="638D1C92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281C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7963A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parietal_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F16FB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56813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410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A8D3E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D54CF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80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F6344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946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3FBF5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9C2DA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7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8FDFE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104E-02</w:t>
            </w:r>
          </w:p>
        </w:tc>
      </w:tr>
      <w:tr w:rsidR="00F61757" w:rsidRPr="005539F9" w14:paraId="36562F74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DF8B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8B38A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08628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B8164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642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3A8D3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ramargin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48230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8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7508F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339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E6508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AD73D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7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40C1C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344E-02</w:t>
            </w:r>
          </w:p>
        </w:tc>
      </w:tr>
      <w:tr w:rsidR="00F61757" w:rsidRPr="005539F9" w14:paraId="442E5DC0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7584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B234D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temporal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A1296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BDB7A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563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3B185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temporal_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22CFC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8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89C1E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540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E0DF8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osteriorcingulate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EC671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4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3B621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597E-02</w:t>
            </w:r>
          </w:p>
        </w:tc>
      </w:tr>
      <w:tr w:rsidR="00F61757" w:rsidRPr="005539F9" w14:paraId="4DA5FFD5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F695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08F93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fusiform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4E495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60609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9.332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65DCA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feriorparietal_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CF49D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7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51708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615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571C0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cuneus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DAED5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1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D10B2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124E-02</w:t>
            </w:r>
          </w:p>
        </w:tc>
      </w:tr>
      <w:tr w:rsidR="00F61757" w:rsidRPr="005539F9" w14:paraId="6DD2DF90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4636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77064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393FD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2F7B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127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F614C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feriortemporal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8D6D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4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A6ABD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438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1AC6E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sthmuscingulate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4E281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1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6495C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720E-02</w:t>
            </w:r>
          </w:p>
        </w:tc>
      </w:tr>
      <w:tr w:rsidR="00F61757" w:rsidRPr="005539F9" w14:paraId="148C9F77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7833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D177A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rostralmiddlefrontal_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E8DF2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C56A3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254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89207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temporal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AF6D9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4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0B229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260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3A458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89597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9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3A81A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800E-02</w:t>
            </w:r>
          </w:p>
        </w:tc>
      </w:tr>
      <w:tr w:rsidR="00F61757" w:rsidRPr="005539F9" w14:paraId="375E1CEA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E49C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F073C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acentr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96DDD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7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C8F8D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750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0010E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942C0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1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68F8E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358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21AE4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lateralorbitofront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26C28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9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00FFB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909E-02</w:t>
            </w:r>
          </w:p>
        </w:tc>
      </w:tr>
      <w:tr w:rsidR="00F61757" w:rsidRPr="005539F9" w14:paraId="2241DB2E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8215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73C26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iddletempor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F59AF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7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46124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652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38EC6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fusiform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D1842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70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C7C57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000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EFB61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feriortempor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29188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9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9E9EE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164E-02</w:t>
            </w:r>
          </w:p>
        </w:tc>
      </w:tr>
      <w:tr w:rsidR="00F61757" w:rsidRPr="005539F9" w14:paraId="22327768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24B7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956F8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feriortemporal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E3F4A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2D21A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708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71CB7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rostralmiddlefrontal_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97FB3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6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8E068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544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9E8D0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sula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94AFF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2F649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276E-02</w:t>
            </w:r>
          </w:p>
        </w:tc>
      </w:tr>
      <w:tr w:rsidR="00F61757" w:rsidRPr="005539F9" w14:paraId="10B47A76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B8B0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B05E0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temporal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1358D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4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44932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7.636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CD8DC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C563A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5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8E209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361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852FE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8B6BB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2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B0FBB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427E-02</w:t>
            </w:r>
          </w:p>
        </w:tc>
      </w:tr>
      <w:tr w:rsidR="00F61757" w:rsidRPr="005539F9" w14:paraId="5FC809A8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ACD7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385A5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sopercularis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EDAF6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3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6F551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874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21310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ramargin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63685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4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66FF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011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21ACC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recentr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EDE63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2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A4E3E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082E-02</w:t>
            </w:r>
          </w:p>
        </w:tc>
      </w:tr>
      <w:tr w:rsidR="00F61757" w:rsidRPr="005539F9" w14:paraId="07D15E70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74BB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90BBF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caudalmiddlefront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6EE2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6C4E8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763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0E4A0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3A70B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4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0300A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391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3D279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edialorbitofrontal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25922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2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65574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210E-02</w:t>
            </w:r>
          </w:p>
        </w:tc>
      </w:tr>
      <w:tr w:rsidR="00F61757" w:rsidRPr="005539F9" w14:paraId="2A45C300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0B1E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559BC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ramargin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45BEE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B9010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165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68447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caudalmiddlefront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17E73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2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0F172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787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F8270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FD4A8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0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20C58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111E-02</w:t>
            </w:r>
          </w:p>
        </w:tc>
      </w:tr>
      <w:tr w:rsidR="00F61757" w:rsidRPr="005539F9" w14:paraId="5454E829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6A85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86286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C8630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1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8C40E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141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A21E8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recuneus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7A079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9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832BC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151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33B3B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82F48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0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ECF3E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655E-02</w:t>
            </w:r>
          </w:p>
        </w:tc>
      </w:tr>
      <w:tr w:rsidR="00F61757" w:rsidRPr="005539F9" w14:paraId="1F7C58A0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B5C8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F9E65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recentr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0640A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6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EBA84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739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A3828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sopercularis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48ED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9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781D8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090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128F7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arahippocampal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1617E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8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9FCCB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260E-02</w:t>
            </w:r>
          </w:p>
        </w:tc>
      </w:tr>
      <w:tr w:rsidR="00F61757" w:rsidRPr="005539F9" w14:paraId="0477D169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0C00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B488F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entral_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F7483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8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996D9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090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0D57D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recentr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0098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8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AB71B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795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3741B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lateralorbitofront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E1E6F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7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65B25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400E-02</w:t>
            </w:r>
          </w:p>
        </w:tc>
      </w:tr>
      <w:tr w:rsidR="00F61757" w:rsidRPr="005539F9" w14:paraId="1E16B893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94AC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6F03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recuneus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5A36B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7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F2B27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181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B4ABA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pariet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2B448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7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F17EE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688E-0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9D7DA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temporal_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E9D8B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7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2CB48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632E-02</w:t>
            </w:r>
          </w:p>
        </w:tc>
      </w:tr>
      <w:tr w:rsidR="00F61757" w:rsidRPr="005539F9" w14:paraId="0CF571C5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399D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21E76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entorhin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B6745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7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9B04D9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126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15FCB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osteriorcingulate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8C799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1FE9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736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307AB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rostralmiddlefrontal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E0772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46ECC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597E-02</w:t>
            </w:r>
          </w:p>
        </w:tc>
      </w:tr>
      <w:tr w:rsidR="00F61757" w:rsidRPr="005539F9" w14:paraId="7831DB15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A5B3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2B611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pariet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37B99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D6DB3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575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A4001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iddletempor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A4D7B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F43B0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022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897A8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feriortemporal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2F222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5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3D1A9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337E-02</w:t>
            </w:r>
          </w:p>
        </w:tc>
      </w:tr>
      <w:tr w:rsidR="00F61757" w:rsidRPr="005539F9" w14:paraId="5F545D5D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EB8B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F19A6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uneus_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BD2B4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5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32E03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925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CFB2F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1238B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2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60C0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480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97DE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ostcentr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BFFAA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3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00D76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962E-02</w:t>
            </w:r>
          </w:p>
        </w:tc>
      </w:tr>
      <w:tr w:rsidR="00F61757" w:rsidRPr="005539F9" w14:paraId="50FFB286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E959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0ED09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66582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4FA0E9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075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DCE9F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sthmuscingulate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08114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2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8BB04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298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F57C4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ramarginal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ADF21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2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2CE95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546E-02</w:t>
            </w:r>
          </w:p>
        </w:tc>
      </w:tr>
      <w:tr w:rsidR="00F61757" w:rsidRPr="005539F9" w14:paraId="4AF06F46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0A04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C2EA8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sthmuscingulate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AC82E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8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27B34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560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15D4A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recuneus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8C026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50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450D4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722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1C125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fusiform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F7BB5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1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DAD37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038E-02</w:t>
            </w:r>
          </w:p>
        </w:tc>
      </w:tr>
      <w:tr w:rsidR="00F61757" w:rsidRPr="005539F9" w14:paraId="12CFD9AA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9BCD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FECAA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lateralorbitofront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B1C2E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7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90293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380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8AB78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lateralorbitofront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B013A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9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EFDF4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294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55F4F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feriortemporal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A4AFA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1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F4864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271E-02</w:t>
            </w:r>
          </w:p>
        </w:tc>
      </w:tr>
      <w:tr w:rsidR="00F61757" w:rsidRPr="005539F9" w14:paraId="57105FAE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E051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75C48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recuneus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0251D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6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0A0E7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886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DA3DB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striangularis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7E04F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7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9285F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657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2A8B6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32E87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1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0D660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964E-02</w:t>
            </w:r>
          </w:p>
        </w:tc>
      </w:tr>
      <w:tr w:rsidR="00F61757" w:rsidRPr="005539F9" w14:paraId="34C55FCC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36C1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C6324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sthmuscingulate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82AC2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13F58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859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BF9C0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uneus_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D0A94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7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FAFD9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493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003F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temporal_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0500B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19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F901C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304E-02</w:t>
            </w:r>
          </w:p>
        </w:tc>
      </w:tr>
      <w:tr w:rsidR="00F61757" w:rsidRPr="005539F9" w14:paraId="03D2AA3E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8D34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CF01A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7FEF0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2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01238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896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BCB8E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entorhin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0F2F7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9DD4F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014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0083B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parietal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C9D7D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09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6A8DE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119E-02</w:t>
            </w:r>
          </w:p>
        </w:tc>
      </w:tr>
      <w:tr w:rsidR="00F61757" w:rsidRPr="005539F9" w14:paraId="42A81023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9BF6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9092B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rostralmiddlefrontal_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58FDC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0B79F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602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5353B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superiorfront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C09DD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3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73A6F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814E-02</w:t>
            </w:r>
          </w:p>
        </w:tc>
        <w:tc>
          <w:tcPr>
            <w:tcW w:w="3510" w:type="dxa"/>
            <w:gridSpan w:val="3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D8CFC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040CD733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FD87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9F5D0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C20BE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4E5AC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734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FD6C4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ostcentral_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30579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43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CBCE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549E-02</w:t>
            </w: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07D89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55C0F5A8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77C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08B6C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arstriangularis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580EA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9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374F9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550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F5712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medialorbitofront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01E2F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8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6C342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798E-02</w:t>
            </w: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19BEF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5F5C85E8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D10B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96F86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osteriorcingulate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C52D0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8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5E92E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027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35BA4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feriortempor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38D97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7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FC6F3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037E-02</w:t>
            </w: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42A26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4F4F68AD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9FC3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9E534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rostralmiddlefrontal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EE922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69D2A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589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C2835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rostralmiddlefrontal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358F6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7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CC14D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678E-02</w:t>
            </w: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49ABC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4EBD957A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F92F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65A03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ostcentral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C118D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7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E26099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952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A0906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cuneus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D1339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5C05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876E-02</w:t>
            </w: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9F925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1F413F36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C57E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6589B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rostralmiddlefront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6220C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5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905B9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289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15AB6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frontal_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5CA30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5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E7D20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151E-02</w:t>
            </w: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71727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4715D073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2B76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E2105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rostralmiddlefrontal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9A4029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9C3B3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300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986A0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parietal_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2929A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4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2E9BB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571E-02</w:t>
            </w: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99FD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1EE25C14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AA15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3C977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feriortempor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8AA829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620C2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853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7822A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rostralmiddlefront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D66A9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1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C4CBF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569E-02</w:t>
            </w: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D0E4B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16B3FAA7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335D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6488D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recentr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E35C6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5BC3C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797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71F77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feriortemporal_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2F721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9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8985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645E-02</w:t>
            </w: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3A614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380A38DF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3A22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91531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rostralmiddlefront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2D82C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0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FEFBEF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667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13F26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transversetemporal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46B5D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8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BA552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706E-02</w:t>
            </w: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61266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06EA7557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4907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97DE3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superiorparietal_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34662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3FCA4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079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3FACA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precentral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D0737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8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A776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934E-02</w:t>
            </w: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F436E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316C0E8D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43A0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53444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cuneus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6F764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3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18EF1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325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9802E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ostcentr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B4BD7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4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D69FF5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222E-02</w:t>
            </w: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C3464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1F386836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6FB5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94C9FE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transversetemporal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15CE2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92361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680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32B3C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rostralmiddlefrontal_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26B60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3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21E5F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433E-02</w:t>
            </w: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7FE9C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6CA49D00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2AF3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07C0E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feriortempor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7FDFB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8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B6571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055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3888A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feriortempor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FC423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3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45F84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486E-02</w:t>
            </w: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810B8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641A244E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7EA1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4CF73B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ostcentr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B5821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4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4C1C7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231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ED145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caudalmiddlefront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31306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3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1ADC7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859E-02</w:t>
            </w: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88EDD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5B096158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A93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3A830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ght-inferiortemporal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C0C52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2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57884A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415E-02</w:t>
            </w:r>
          </w:p>
        </w:tc>
        <w:tc>
          <w:tcPr>
            <w:tcW w:w="3150" w:type="dxa"/>
            <w:gridSpan w:val="3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1437A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666666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A8DBE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0ACB415B" w14:textId="77777777" w:rsidTr="007D53FD">
        <w:trPr>
          <w:trHeight w:val="531"/>
        </w:trPr>
        <w:tc>
          <w:tcPr>
            <w:tcW w:w="108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855C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302B0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precuneus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EEB288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-4.1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43FE32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505E-02</w:t>
            </w:r>
          </w:p>
        </w:tc>
        <w:tc>
          <w:tcPr>
            <w:tcW w:w="315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7BA87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666666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FBCBEE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7BAEB23B" w14:textId="77777777" w:rsidTr="007D53FD">
        <w:trPr>
          <w:trHeight w:val="420"/>
        </w:trPr>
        <w:tc>
          <w:tcPr>
            <w:tcW w:w="1080" w:type="dxa"/>
            <w:vMerge w:val="restar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6F602" w14:textId="2C4E50D5" w:rsidR="00F61757" w:rsidRPr="00896F58" w:rsidRDefault="00DF58A9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</w:t>
            </w:r>
            <w:r w:rsidR="00F61757"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TLD</w:t>
            </w:r>
            <w:proofErr w:type="spellEnd"/>
            <w:r w:rsidR="00F61757"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-TDP v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</w:t>
            </w:r>
            <w:r w:rsidR="00F61757"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TLD</w:t>
            </w:r>
            <w:proofErr w:type="spellEnd"/>
            <w:r w:rsidR="00F61757"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tau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687C2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sula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708ED6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223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245BF7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329E-02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E903B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sula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2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40A6C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20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49E5B9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461E-0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FEB91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sula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1024E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44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64F242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517E-02</w:t>
            </w:r>
          </w:p>
        </w:tc>
      </w:tr>
      <w:tr w:rsidR="00F61757" w:rsidRPr="005539F9" w14:paraId="68411157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8739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78941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iddletemporal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D5536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3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EC65B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2.993E-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07D1A8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iddletemporal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031D9C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24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939BA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3.759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C70F1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iddletemporal_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99B7E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70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30B94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004E-02</w:t>
            </w:r>
          </w:p>
        </w:tc>
      </w:tr>
      <w:tr w:rsidR="00F61757" w:rsidRPr="005539F9" w14:paraId="1DA1553A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31F0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0B4C40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iddletemporal_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79303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74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3C2061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9.123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B2CDA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sula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86427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70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76CF8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1.011E-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048A6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temporalpole_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3F137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74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D9626A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648E-03</w:t>
            </w:r>
          </w:p>
        </w:tc>
      </w:tr>
      <w:tr w:rsidR="00F61757" w:rsidRPr="005539F9" w14:paraId="20DC5B01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F47F1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7D964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insula</w:t>
            </w:r>
            <w:proofErr w:type="gramEnd"/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_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ABC04D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77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FCFDD3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8.449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A255C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middletemporal_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C2849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72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6697D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9.674E-03</w:t>
            </w:r>
          </w:p>
        </w:tc>
        <w:tc>
          <w:tcPr>
            <w:tcW w:w="3510" w:type="dxa"/>
            <w:gridSpan w:val="3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DCB36F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61757" w:rsidRPr="005539F9" w14:paraId="7668E89A" w14:textId="77777777" w:rsidTr="007D53FD">
        <w:trPr>
          <w:trHeight w:val="420"/>
        </w:trPr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BF940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B5D57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temporalpole_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CAAEBC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9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9E5C35" w14:textId="77777777" w:rsidR="00F61757" w:rsidRPr="00896F58" w:rsidRDefault="00F61757" w:rsidP="00376B4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5.038E-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44251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-temporalpole_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50846D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4.85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F540F6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6F58">
              <w:rPr>
                <w:rFonts w:ascii="Times New Roman" w:eastAsia="Times New Roman" w:hAnsi="Times New Roman" w:cs="Times New Roman"/>
                <w:sz w:val="16"/>
                <w:szCs w:val="16"/>
              </w:rPr>
              <w:t>6.313E-03</w:t>
            </w:r>
          </w:p>
        </w:tc>
        <w:tc>
          <w:tcPr>
            <w:tcW w:w="3510" w:type="dxa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C9DE7B" w14:textId="77777777" w:rsidR="00F61757" w:rsidRPr="00896F58" w:rsidRDefault="00F61757" w:rsidP="00376B4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</w:tbl>
    <w:p w14:paraId="79200169" w14:textId="77777777" w:rsidR="006B1E97" w:rsidRDefault="006B1E97"/>
    <w:sectPr w:rsidR="006B1E97" w:rsidSect="0064333D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7D4021"/>
    <w:multiLevelType w:val="hybridMultilevel"/>
    <w:tmpl w:val="7A72E1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24659"/>
    <w:multiLevelType w:val="hybridMultilevel"/>
    <w:tmpl w:val="ABE857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84614B"/>
    <w:multiLevelType w:val="hybridMultilevel"/>
    <w:tmpl w:val="B5EA7F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C5152F"/>
    <w:multiLevelType w:val="hybridMultilevel"/>
    <w:tmpl w:val="25C43464"/>
    <w:lvl w:ilvl="0" w:tplc="A6442044">
      <w:start w:val="1"/>
      <w:numFmt w:val="upperLetter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4" w15:restartNumberingAfterBreak="0">
    <w:nsid w:val="39AF1C6A"/>
    <w:multiLevelType w:val="hybridMultilevel"/>
    <w:tmpl w:val="3D4860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561B25"/>
    <w:multiLevelType w:val="hybridMultilevel"/>
    <w:tmpl w:val="76CE4D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465A15"/>
    <w:multiLevelType w:val="hybridMultilevel"/>
    <w:tmpl w:val="EC4243A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BB6E07"/>
    <w:multiLevelType w:val="hybridMultilevel"/>
    <w:tmpl w:val="A2C29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C00214"/>
    <w:multiLevelType w:val="hybridMultilevel"/>
    <w:tmpl w:val="1D7C9E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764699"/>
    <w:multiLevelType w:val="hybridMultilevel"/>
    <w:tmpl w:val="6CD816CA"/>
    <w:lvl w:ilvl="0" w:tplc="134EED62">
      <w:start w:val="1"/>
      <w:numFmt w:val="decimal"/>
      <w:lvlText w:val="%1."/>
      <w:lvlJc w:val="left"/>
      <w:pPr>
        <w:ind w:left="110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94320838">
    <w:abstractNumId w:val="4"/>
  </w:num>
  <w:num w:numId="2" w16cid:durableId="1290933864">
    <w:abstractNumId w:val="7"/>
  </w:num>
  <w:num w:numId="3" w16cid:durableId="1769538636">
    <w:abstractNumId w:val="9"/>
  </w:num>
  <w:num w:numId="4" w16cid:durableId="519903225">
    <w:abstractNumId w:val="3"/>
  </w:num>
  <w:num w:numId="5" w16cid:durableId="1402827355">
    <w:abstractNumId w:val="2"/>
  </w:num>
  <w:num w:numId="6" w16cid:durableId="1120954246">
    <w:abstractNumId w:val="1"/>
  </w:num>
  <w:num w:numId="7" w16cid:durableId="1773165937">
    <w:abstractNumId w:val="6"/>
  </w:num>
  <w:num w:numId="8" w16cid:durableId="1812014690">
    <w:abstractNumId w:val="5"/>
  </w:num>
  <w:num w:numId="9" w16cid:durableId="1561287162">
    <w:abstractNumId w:val="8"/>
  </w:num>
  <w:num w:numId="10" w16cid:durableId="1322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757"/>
    <w:rsid w:val="00255E4D"/>
    <w:rsid w:val="00284E3E"/>
    <w:rsid w:val="004F5041"/>
    <w:rsid w:val="00506AD5"/>
    <w:rsid w:val="0064333D"/>
    <w:rsid w:val="006B1E97"/>
    <w:rsid w:val="006D5D7E"/>
    <w:rsid w:val="007D53FD"/>
    <w:rsid w:val="00815EF3"/>
    <w:rsid w:val="00817D81"/>
    <w:rsid w:val="009C1B64"/>
    <w:rsid w:val="00BA677C"/>
    <w:rsid w:val="00D63092"/>
    <w:rsid w:val="00DF58A9"/>
    <w:rsid w:val="00F477BE"/>
    <w:rsid w:val="00F6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949CF"/>
  <w15:chartTrackingRefBased/>
  <w15:docId w15:val="{3EE5AAE0-865D-7D4D-9940-9002B18C7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75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7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7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7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7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7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7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7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7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7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7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7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7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7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7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7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7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7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7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7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7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7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7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7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7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7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7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7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7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75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7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757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6175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6175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175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61757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F61757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NormalWeb">
    <w:name w:val="Normal (Web)"/>
    <w:basedOn w:val="Normal"/>
    <w:uiPriority w:val="99"/>
    <w:unhideWhenUsed/>
    <w:rsid w:val="00F617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757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table" w:customStyle="1" w:styleId="3">
    <w:name w:val="3"/>
    <w:basedOn w:val="TableNormal"/>
    <w:rsid w:val="00F6175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4134834340600296124gmail-msolistparagraph">
    <w:name w:val="m_4134834340600296124gmail-msolistparagraph"/>
    <w:basedOn w:val="Normal"/>
    <w:rsid w:val="00F617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6175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757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61757"/>
  </w:style>
  <w:style w:type="paragraph" w:styleId="Footer">
    <w:name w:val="footer"/>
    <w:basedOn w:val="Normal"/>
    <w:link w:val="FooterChar"/>
    <w:uiPriority w:val="99"/>
    <w:unhideWhenUsed/>
    <w:rsid w:val="00F6175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757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14</Words>
  <Characters>14900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lescu, Sylvia A</dc:creator>
  <cp:keywords/>
  <dc:description/>
  <cp:lastModifiedBy>Mihailescu, Sylvia Ana</cp:lastModifiedBy>
  <cp:revision>2</cp:revision>
  <dcterms:created xsi:type="dcterms:W3CDTF">2024-08-11T21:48:00Z</dcterms:created>
  <dcterms:modified xsi:type="dcterms:W3CDTF">2024-08-11T21:48:00Z</dcterms:modified>
</cp:coreProperties>
</file>